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C04" w:rsidRPr="00473C04" w:rsidRDefault="00473C04" w:rsidP="00473C04">
      <w:pPr>
        <w:bidi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EE0000"/>
          <w:sz w:val="24"/>
          <w:szCs w:val="24"/>
        </w:rPr>
      </w:pPr>
      <w:r w:rsidRPr="00D1433E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Supplementary </w:t>
      </w:r>
      <w:r w:rsidRPr="00D1433E">
        <w:rPr>
          <w:rFonts w:asciiTheme="majorBidi" w:hAnsiTheme="majorBidi" w:cstheme="majorBidi"/>
          <w:color w:val="EE0000"/>
          <w:sz w:val="24"/>
          <w:szCs w:val="24"/>
        </w:rPr>
        <w:t>material 4</w:t>
      </w:r>
      <w:r w:rsidRPr="00D1433E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: </w:t>
      </w:r>
      <w:r w:rsidRPr="00473C04">
        <w:rPr>
          <w:rFonts w:ascii="Times New Roman" w:eastAsia="Times New Roman" w:hAnsi="Times New Roman" w:cs="Times New Roman"/>
          <w:color w:val="EE0000"/>
          <w:sz w:val="24"/>
          <w:szCs w:val="24"/>
        </w:rPr>
        <w:t>Detailed demographic comparisons</w:t>
      </w:r>
    </w:p>
    <w:p w:rsidR="00605FA9" w:rsidRDefault="00605FA9" w:rsidP="00605FA9">
      <w:pPr>
        <w:bidi w:val="0"/>
        <w:spacing w:after="0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tbl>
      <w:tblPr>
        <w:tblW w:w="12640" w:type="dxa"/>
        <w:tblCellMar>
          <w:left w:w="0" w:type="dxa"/>
          <w:right w:w="0" w:type="dxa"/>
        </w:tblCellMar>
        <w:tblLook w:val="04A0"/>
      </w:tblPr>
      <w:tblGrid>
        <w:gridCol w:w="3240"/>
        <w:gridCol w:w="420"/>
        <w:gridCol w:w="645"/>
        <w:gridCol w:w="472"/>
        <w:gridCol w:w="743"/>
        <w:gridCol w:w="644"/>
        <w:gridCol w:w="395"/>
        <w:gridCol w:w="741"/>
        <w:gridCol w:w="644"/>
        <w:gridCol w:w="395"/>
        <w:gridCol w:w="741"/>
        <w:gridCol w:w="644"/>
        <w:gridCol w:w="395"/>
        <w:gridCol w:w="741"/>
        <w:gridCol w:w="644"/>
        <w:gridCol w:w="395"/>
        <w:gridCol w:w="741"/>
      </w:tblGrid>
      <w:tr w:rsidR="006E3684" w:rsidRPr="00925353" w:rsidTr="00745050">
        <w:trPr>
          <w:trHeight w:val="990"/>
          <w:tblHeader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5050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ociodemographic</w:t>
            </w:r>
          </w:p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characteristics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5050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 xml:space="preserve">Total attitude </w:t>
            </w:r>
          </w:p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core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assive participation attitudes score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Anamnesis taking attitudes score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erforming a physical examination score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erforming a medical procedure score</w:t>
            </w:r>
          </w:p>
        </w:tc>
      </w:tr>
      <w:tr w:rsidR="00925353" w:rsidRPr="00925353" w:rsidTr="00745050">
        <w:trPr>
          <w:trHeight w:val="30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value</w:t>
            </w:r>
            <w:proofErr w:type="spellEnd"/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 xml:space="preserve">≤45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204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≥4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73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737BA" w:rsidRPr="00925353" w:rsidTr="007737B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Religious af</w:t>
            </w:r>
            <w:r w:rsidR="003C1D35" w:rsidRPr="00925353">
              <w:rPr>
                <w:rFonts w:asciiTheme="majorBidi" w:hAnsiTheme="majorBidi" w:cstheme="majorBidi"/>
                <w:b/>
                <w:bCs/>
                <w:color w:val="000000"/>
              </w:rPr>
              <w:t>f</w:t>
            </w: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i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7737BA" w:rsidRPr="00925353" w:rsidTr="007737B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Secular J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258</w:t>
            </w:r>
          </w:p>
        </w:tc>
      </w:tr>
      <w:tr w:rsidR="007737BA" w:rsidRPr="00925353" w:rsidTr="0092535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Religious or traditional J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0.8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4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7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8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737BA" w:rsidRPr="00925353" w:rsidTr="0092535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8.2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1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7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737BA" w:rsidRPr="00925353" w:rsidTr="00925353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Professional ro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Family medicine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958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Family medicine speci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Country of Medical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592</w:t>
            </w:r>
          </w:p>
        </w:tc>
      </w:tr>
      <w:tr w:rsidR="00925353" w:rsidRPr="00925353" w:rsidTr="00605F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0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8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9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605FA9" w:rsidRPr="00925353" w:rsidTr="00605F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5FA9" w:rsidRPr="00925353" w:rsidRDefault="00605FA9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5FA9" w:rsidRPr="00925353" w:rsidRDefault="00605FA9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5353" w:rsidRPr="00925353" w:rsidTr="00605FA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Years of experience in the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925353" w:rsidRPr="00925353" w:rsidTr="0092535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 xml:space="preserve">Up to 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0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780</w:t>
            </w:r>
          </w:p>
        </w:tc>
      </w:tr>
      <w:tr w:rsidR="007737BA" w:rsidRPr="00925353" w:rsidTr="007737B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9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8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6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7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737BA" w:rsidRPr="00925353" w:rsidTr="0092535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-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737BA" w:rsidRPr="00925353" w:rsidTr="00925353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Above 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25353" w:rsidRPr="00925353" w:rsidTr="006E368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 xml:space="preserve">Involvement in teach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25353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spacing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7737BA" w:rsidRPr="00925353" w:rsidTr="007737B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2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0.361</w:t>
            </w:r>
          </w:p>
        </w:tc>
      </w:tr>
      <w:tr w:rsidR="007737BA" w:rsidRPr="00925353" w:rsidTr="007737B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3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3684" w:rsidRPr="00925353" w:rsidRDefault="006E3684" w:rsidP="0090343B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25353">
              <w:rPr>
                <w:rFonts w:asciiTheme="majorBidi" w:hAnsiTheme="majorBidi" w:cstheme="majorBidi"/>
                <w:color w:val="000000"/>
              </w:rPr>
              <w:t>4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3684" w:rsidRPr="00925353" w:rsidRDefault="006E3684" w:rsidP="0090343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BC0893" w:rsidRDefault="00BC0893" w:rsidP="00D2657C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9A345D" w:rsidRPr="009A345D" w:rsidRDefault="009A345D" w:rsidP="009A345D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A345D">
        <w:rPr>
          <w:rFonts w:asciiTheme="majorBidi" w:hAnsiTheme="majorBidi" w:cstheme="majorBidi"/>
          <w:b/>
          <w:bCs/>
          <w:sz w:val="24"/>
          <w:szCs w:val="24"/>
        </w:rPr>
        <w:t xml:space="preserve">* </w:t>
      </w:r>
      <w:r w:rsidRPr="009A345D">
        <w:rPr>
          <w:rFonts w:asciiTheme="majorBidi" w:hAnsiTheme="majorBidi" w:cstheme="majorBidi"/>
          <w:sz w:val="24"/>
          <w:szCs w:val="24"/>
        </w:rPr>
        <w:t>Bonferroni correction was applied for multiple comparisons (35 tests). Adjusted significance threshold: p &lt; 0.0014. No comparisons remained significant after correction</w:t>
      </w:r>
    </w:p>
    <w:sectPr w:rsidR="009A345D" w:rsidRPr="009A345D" w:rsidSect="00D2657C">
      <w:footerReference w:type="default" r:id="rId8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E04" w:rsidRDefault="005A4E04" w:rsidP="00926F95">
      <w:pPr>
        <w:spacing w:after="0" w:line="240" w:lineRule="auto"/>
      </w:pPr>
      <w:r>
        <w:separator/>
      </w:r>
    </w:p>
  </w:endnote>
  <w:endnote w:type="continuationSeparator" w:id="0">
    <w:p w:rsidR="005A4E04" w:rsidRDefault="005A4E04" w:rsidP="0092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906307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43B" w:rsidRDefault="00815A1F">
        <w:pPr>
          <w:pStyle w:val="Footer"/>
          <w:jc w:val="center"/>
        </w:pPr>
        <w:r>
          <w:fldChar w:fldCharType="begin"/>
        </w:r>
        <w:r w:rsidR="0090343B">
          <w:instrText xml:space="preserve"> PAGE   \* MERGEFORMAT </w:instrText>
        </w:r>
        <w:r>
          <w:fldChar w:fldCharType="separate"/>
        </w:r>
        <w:r w:rsidR="00DC27BF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0343B" w:rsidRDefault="009034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E04" w:rsidRDefault="005A4E04" w:rsidP="00926F95">
      <w:pPr>
        <w:spacing w:after="0" w:line="240" w:lineRule="auto"/>
      </w:pPr>
      <w:r>
        <w:separator/>
      </w:r>
    </w:p>
  </w:footnote>
  <w:footnote w:type="continuationSeparator" w:id="0">
    <w:p w:rsidR="005A4E04" w:rsidRDefault="005A4E04" w:rsidP="00926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30967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422B70"/>
    <w:multiLevelType w:val="multilevel"/>
    <w:tmpl w:val="5B380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904AE8"/>
    <w:multiLevelType w:val="multilevel"/>
    <w:tmpl w:val="D5D8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6CF0347"/>
    <w:multiLevelType w:val="hybridMultilevel"/>
    <w:tmpl w:val="C780EF1A"/>
    <w:lvl w:ilvl="0" w:tplc="5678D05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  <w:color w:val="auto"/>
        <w:sz w:val="24"/>
        <w:szCs w:val="24"/>
        <w:u w:val="none"/>
        <w:vertAlign w:val="baseline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6C6C6E"/>
    <w:multiLevelType w:val="hybridMultilevel"/>
    <w:tmpl w:val="0C9861B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3F32FB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7A323CA"/>
    <w:multiLevelType w:val="hybridMultilevel"/>
    <w:tmpl w:val="9EF6F28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3F7359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6F0698"/>
    <w:multiLevelType w:val="hybridMultilevel"/>
    <w:tmpl w:val="25AECC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4F2D36"/>
    <w:multiLevelType w:val="hybridMultilevel"/>
    <w:tmpl w:val="7B26D42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92732F8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CEE1341"/>
    <w:multiLevelType w:val="multilevel"/>
    <w:tmpl w:val="9AA0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D4356DA"/>
    <w:multiLevelType w:val="multilevel"/>
    <w:tmpl w:val="5BFC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56B5190E"/>
    <w:multiLevelType w:val="hybridMultilevel"/>
    <w:tmpl w:val="E3EC6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14579C"/>
    <w:multiLevelType w:val="multilevel"/>
    <w:tmpl w:val="A21E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7"/>
  </w:num>
  <w:num w:numId="6">
    <w:abstractNumId w:val="10"/>
  </w:num>
  <w:num w:numId="7">
    <w:abstractNumId w:val="0"/>
  </w:num>
  <w:num w:numId="8">
    <w:abstractNumId w:val="6"/>
  </w:num>
  <w:num w:numId="9">
    <w:abstractNumId w:val="9"/>
  </w:num>
  <w:num w:numId="10">
    <w:abstractNumId w:val="14"/>
  </w:num>
  <w:num w:numId="11">
    <w:abstractNumId w:val="1"/>
  </w:num>
  <w:num w:numId="12">
    <w:abstractNumId w:val="12"/>
  </w:num>
  <w:num w:numId="13">
    <w:abstractNumId w:val="2"/>
  </w:num>
  <w:num w:numId="14">
    <w:abstractNumId w:val="13"/>
  </w:num>
  <w:num w:numId="15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תמר פרויד">
    <w15:presenceInfo w15:providerId="AD" w15:userId="S::freudt@bgu.ac.il::06c1b170-a958-44ca-8f07-0495a6fcebe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6860"/>
    <w:rsid w:val="00001A9C"/>
    <w:rsid w:val="00003E15"/>
    <w:rsid w:val="000058AA"/>
    <w:rsid w:val="00012D54"/>
    <w:rsid w:val="00015903"/>
    <w:rsid w:val="00034420"/>
    <w:rsid w:val="000356FF"/>
    <w:rsid w:val="0003619D"/>
    <w:rsid w:val="00042001"/>
    <w:rsid w:val="0004230C"/>
    <w:rsid w:val="00046004"/>
    <w:rsid w:val="00052B10"/>
    <w:rsid w:val="00053357"/>
    <w:rsid w:val="00070907"/>
    <w:rsid w:val="000714BA"/>
    <w:rsid w:val="00082289"/>
    <w:rsid w:val="00083BE9"/>
    <w:rsid w:val="000A13B2"/>
    <w:rsid w:val="000A746F"/>
    <w:rsid w:val="000D779A"/>
    <w:rsid w:val="001079A1"/>
    <w:rsid w:val="00111C59"/>
    <w:rsid w:val="0012504E"/>
    <w:rsid w:val="00127F4D"/>
    <w:rsid w:val="00137F4C"/>
    <w:rsid w:val="00141244"/>
    <w:rsid w:val="00143B4D"/>
    <w:rsid w:val="00144D7E"/>
    <w:rsid w:val="0014585A"/>
    <w:rsid w:val="00154FC0"/>
    <w:rsid w:val="001576F6"/>
    <w:rsid w:val="00162A57"/>
    <w:rsid w:val="0017198C"/>
    <w:rsid w:val="00175B93"/>
    <w:rsid w:val="00182667"/>
    <w:rsid w:val="00182DB7"/>
    <w:rsid w:val="001A3578"/>
    <w:rsid w:val="001A7B2B"/>
    <w:rsid w:val="001D7D76"/>
    <w:rsid w:val="002035E2"/>
    <w:rsid w:val="00203DA5"/>
    <w:rsid w:val="0020406F"/>
    <w:rsid w:val="00207178"/>
    <w:rsid w:val="00211691"/>
    <w:rsid w:val="00214C5B"/>
    <w:rsid w:val="00235428"/>
    <w:rsid w:val="002455C5"/>
    <w:rsid w:val="00247717"/>
    <w:rsid w:val="0026143C"/>
    <w:rsid w:val="00262227"/>
    <w:rsid w:val="00274DC5"/>
    <w:rsid w:val="00280918"/>
    <w:rsid w:val="002A14CE"/>
    <w:rsid w:val="002C0511"/>
    <w:rsid w:val="002C281B"/>
    <w:rsid w:val="002C658A"/>
    <w:rsid w:val="002D4DA3"/>
    <w:rsid w:val="002D5CD3"/>
    <w:rsid w:val="002D6504"/>
    <w:rsid w:val="002E6B05"/>
    <w:rsid w:val="002F1176"/>
    <w:rsid w:val="002F68D1"/>
    <w:rsid w:val="00310B8C"/>
    <w:rsid w:val="0031147A"/>
    <w:rsid w:val="00314CA8"/>
    <w:rsid w:val="00324F94"/>
    <w:rsid w:val="00337407"/>
    <w:rsid w:val="0034037C"/>
    <w:rsid w:val="00347C23"/>
    <w:rsid w:val="00353031"/>
    <w:rsid w:val="003552DE"/>
    <w:rsid w:val="0035538A"/>
    <w:rsid w:val="00380E36"/>
    <w:rsid w:val="0038378E"/>
    <w:rsid w:val="00383854"/>
    <w:rsid w:val="00387B77"/>
    <w:rsid w:val="003A5031"/>
    <w:rsid w:val="003B086D"/>
    <w:rsid w:val="003C1D35"/>
    <w:rsid w:val="00407F34"/>
    <w:rsid w:val="00430F7F"/>
    <w:rsid w:val="00440AA0"/>
    <w:rsid w:val="00451DE8"/>
    <w:rsid w:val="004533A3"/>
    <w:rsid w:val="00453588"/>
    <w:rsid w:val="00456A3B"/>
    <w:rsid w:val="00461705"/>
    <w:rsid w:val="00463A36"/>
    <w:rsid w:val="00473C04"/>
    <w:rsid w:val="00474DBC"/>
    <w:rsid w:val="00481A91"/>
    <w:rsid w:val="0048751D"/>
    <w:rsid w:val="004A0C29"/>
    <w:rsid w:val="004A1598"/>
    <w:rsid w:val="004A5557"/>
    <w:rsid w:val="004C13C5"/>
    <w:rsid w:val="004C362C"/>
    <w:rsid w:val="004C3C07"/>
    <w:rsid w:val="004C5FDF"/>
    <w:rsid w:val="004D1408"/>
    <w:rsid w:val="004D550B"/>
    <w:rsid w:val="004E01E2"/>
    <w:rsid w:val="004E26F8"/>
    <w:rsid w:val="004E7903"/>
    <w:rsid w:val="004F4269"/>
    <w:rsid w:val="004F46F3"/>
    <w:rsid w:val="00503CD1"/>
    <w:rsid w:val="00503EF5"/>
    <w:rsid w:val="00505D69"/>
    <w:rsid w:val="005061F0"/>
    <w:rsid w:val="00507B3C"/>
    <w:rsid w:val="005125DE"/>
    <w:rsid w:val="00515411"/>
    <w:rsid w:val="00525836"/>
    <w:rsid w:val="005322D2"/>
    <w:rsid w:val="00536392"/>
    <w:rsid w:val="005527CB"/>
    <w:rsid w:val="00553301"/>
    <w:rsid w:val="005560C0"/>
    <w:rsid w:val="0057317B"/>
    <w:rsid w:val="00575BA1"/>
    <w:rsid w:val="00582F99"/>
    <w:rsid w:val="00586896"/>
    <w:rsid w:val="00590D6B"/>
    <w:rsid w:val="00594696"/>
    <w:rsid w:val="005A4E04"/>
    <w:rsid w:val="005A774E"/>
    <w:rsid w:val="005B19D5"/>
    <w:rsid w:val="005E197E"/>
    <w:rsid w:val="005E2B85"/>
    <w:rsid w:val="00605FA9"/>
    <w:rsid w:val="00610DE3"/>
    <w:rsid w:val="00622B99"/>
    <w:rsid w:val="00632DA7"/>
    <w:rsid w:val="00642650"/>
    <w:rsid w:val="00646EB8"/>
    <w:rsid w:val="00674045"/>
    <w:rsid w:val="00674AC5"/>
    <w:rsid w:val="0068465A"/>
    <w:rsid w:val="00685B29"/>
    <w:rsid w:val="0069185D"/>
    <w:rsid w:val="006960A5"/>
    <w:rsid w:val="006B16C6"/>
    <w:rsid w:val="006E3684"/>
    <w:rsid w:val="00703676"/>
    <w:rsid w:val="00711E97"/>
    <w:rsid w:val="007127A6"/>
    <w:rsid w:val="00715017"/>
    <w:rsid w:val="00745050"/>
    <w:rsid w:val="00755616"/>
    <w:rsid w:val="00764F2B"/>
    <w:rsid w:val="00765CDD"/>
    <w:rsid w:val="007737BA"/>
    <w:rsid w:val="00784B0E"/>
    <w:rsid w:val="00784EE7"/>
    <w:rsid w:val="00785265"/>
    <w:rsid w:val="00790F32"/>
    <w:rsid w:val="007925F4"/>
    <w:rsid w:val="007B0DE7"/>
    <w:rsid w:val="007C4CC3"/>
    <w:rsid w:val="007D5688"/>
    <w:rsid w:val="007F5F1A"/>
    <w:rsid w:val="00803DBE"/>
    <w:rsid w:val="00804367"/>
    <w:rsid w:val="00812300"/>
    <w:rsid w:val="00815A1F"/>
    <w:rsid w:val="00821A05"/>
    <w:rsid w:val="008234B4"/>
    <w:rsid w:val="008378A8"/>
    <w:rsid w:val="00843045"/>
    <w:rsid w:val="00850C02"/>
    <w:rsid w:val="00856823"/>
    <w:rsid w:val="008607B5"/>
    <w:rsid w:val="00865CB1"/>
    <w:rsid w:val="00884B4E"/>
    <w:rsid w:val="00891074"/>
    <w:rsid w:val="008B44B1"/>
    <w:rsid w:val="008B66E2"/>
    <w:rsid w:val="008B6ADB"/>
    <w:rsid w:val="008B7C19"/>
    <w:rsid w:val="008C593D"/>
    <w:rsid w:val="008E54D0"/>
    <w:rsid w:val="008E6F42"/>
    <w:rsid w:val="008F3760"/>
    <w:rsid w:val="00902F2A"/>
    <w:rsid w:val="0090343B"/>
    <w:rsid w:val="00905D5C"/>
    <w:rsid w:val="00920884"/>
    <w:rsid w:val="00925353"/>
    <w:rsid w:val="00926F95"/>
    <w:rsid w:val="009412C9"/>
    <w:rsid w:val="00955825"/>
    <w:rsid w:val="009667C1"/>
    <w:rsid w:val="00966CB9"/>
    <w:rsid w:val="00967C73"/>
    <w:rsid w:val="009746EB"/>
    <w:rsid w:val="00981D4C"/>
    <w:rsid w:val="009859B1"/>
    <w:rsid w:val="00993BD7"/>
    <w:rsid w:val="00993EC6"/>
    <w:rsid w:val="0099510D"/>
    <w:rsid w:val="009A345D"/>
    <w:rsid w:val="009A5D18"/>
    <w:rsid w:val="009B4240"/>
    <w:rsid w:val="00A005F6"/>
    <w:rsid w:val="00A22FD7"/>
    <w:rsid w:val="00A265A1"/>
    <w:rsid w:val="00A33C13"/>
    <w:rsid w:val="00A37CD1"/>
    <w:rsid w:val="00A40675"/>
    <w:rsid w:val="00A46251"/>
    <w:rsid w:val="00A46860"/>
    <w:rsid w:val="00A52D21"/>
    <w:rsid w:val="00A52FF4"/>
    <w:rsid w:val="00A5798E"/>
    <w:rsid w:val="00A616A2"/>
    <w:rsid w:val="00A64A2C"/>
    <w:rsid w:val="00A804E1"/>
    <w:rsid w:val="00A81568"/>
    <w:rsid w:val="00A83D58"/>
    <w:rsid w:val="00A86121"/>
    <w:rsid w:val="00A94594"/>
    <w:rsid w:val="00AC1728"/>
    <w:rsid w:val="00AC67A5"/>
    <w:rsid w:val="00AD2E0B"/>
    <w:rsid w:val="00AD3083"/>
    <w:rsid w:val="00AE698A"/>
    <w:rsid w:val="00AF21EE"/>
    <w:rsid w:val="00B041E1"/>
    <w:rsid w:val="00B164D6"/>
    <w:rsid w:val="00B22A8B"/>
    <w:rsid w:val="00B34B9D"/>
    <w:rsid w:val="00B37152"/>
    <w:rsid w:val="00B3742C"/>
    <w:rsid w:val="00B408C8"/>
    <w:rsid w:val="00B41726"/>
    <w:rsid w:val="00B44609"/>
    <w:rsid w:val="00B475E6"/>
    <w:rsid w:val="00B525F7"/>
    <w:rsid w:val="00B57711"/>
    <w:rsid w:val="00B84796"/>
    <w:rsid w:val="00B84B22"/>
    <w:rsid w:val="00B850A9"/>
    <w:rsid w:val="00B87AF7"/>
    <w:rsid w:val="00B95A16"/>
    <w:rsid w:val="00BC0893"/>
    <w:rsid w:val="00BD0E0F"/>
    <w:rsid w:val="00BD223D"/>
    <w:rsid w:val="00BD46ED"/>
    <w:rsid w:val="00BD4E15"/>
    <w:rsid w:val="00BD73DE"/>
    <w:rsid w:val="00BD7F5F"/>
    <w:rsid w:val="00BE0134"/>
    <w:rsid w:val="00BE57E4"/>
    <w:rsid w:val="00BF2895"/>
    <w:rsid w:val="00BF308C"/>
    <w:rsid w:val="00C1738C"/>
    <w:rsid w:val="00C26F5E"/>
    <w:rsid w:val="00C3109E"/>
    <w:rsid w:val="00C317EC"/>
    <w:rsid w:val="00C3652D"/>
    <w:rsid w:val="00C45F7C"/>
    <w:rsid w:val="00C562AD"/>
    <w:rsid w:val="00C57641"/>
    <w:rsid w:val="00C62ADB"/>
    <w:rsid w:val="00C700B5"/>
    <w:rsid w:val="00C873E0"/>
    <w:rsid w:val="00C90E0C"/>
    <w:rsid w:val="00C94B3A"/>
    <w:rsid w:val="00C94BC6"/>
    <w:rsid w:val="00CB13B6"/>
    <w:rsid w:val="00CD42D2"/>
    <w:rsid w:val="00CD44D9"/>
    <w:rsid w:val="00CD691A"/>
    <w:rsid w:val="00CE181C"/>
    <w:rsid w:val="00CE6086"/>
    <w:rsid w:val="00D023F1"/>
    <w:rsid w:val="00D03C2A"/>
    <w:rsid w:val="00D05597"/>
    <w:rsid w:val="00D117B1"/>
    <w:rsid w:val="00D1433E"/>
    <w:rsid w:val="00D238DE"/>
    <w:rsid w:val="00D25E32"/>
    <w:rsid w:val="00D2657C"/>
    <w:rsid w:val="00D31A8A"/>
    <w:rsid w:val="00D37746"/>
    <w:rsid w:val="00D460BB"/>
    <w:rsid w:val="00D62F9C"/>
    <w:rsid w:val="00D66E50"/>
    <w:rsid w:val="00D73F31"/>
    <w:rsid w:val="00D81527"/>
    <w:rsid w:val="00D82869"/>
    <w:rsid w:val="00D84EDD"/>
    <w:rsid w:val="00D93535"/>
    <w:rsid w:val="00D9579C"/>
    <w:rsid w:val="00D9600E"/>
    <w:rsid w:val="00DA1136"/>
    <w:rsid w:val="00DC0C93"/>
    <w:rsid w:val="00DC27BF"/>
    <w:rsid w:val="00DC3E41"/>
    <w:rsid w:val="00DC4425"/>
    <w:rsid w:val="00DF1A14"/>
    <w:rsid w:val="00DF4464"/>
    <w:rsid w:val="00E12305"/>
    <w:rsid w:val="00E129D9"/>
    <w:rsid w:val="00E138F3"/>
    <w:rsid w:val="00E209FE"/>
    <w:rsid w:val="00E236AD"/>
    <w:rsid w:val="00E3107D"/>
    <w:rsid w:val="00E33F1D"/>
    <w:rsid w:val="00E3578B"/>
    <w:rsid w:val="00E4121B"/>
    <w:rsid w:val="00E4410D"/>
    <w:rsid w:val="00E44C41"/>
    <w:rsid w:val="00E44DBC"/>
    <w:rsid w:val="00E635DB"/>
    <w:rsid w:val="00E63EEA"/>
    <w:rsid w:val="00E808F4"/>
    <w:rsid w:val="00E86E35"/>
    <w:rsid w:val="00E90586"/>
    <w:rsid w:val="00EA006C"/>
    <w:rsid w:val="00EA109C"/>
    <w:rsid w:val="00EC71C4"/>
    <w:rsid w:val="00EF1427"/>
    <w:rsid w:val="00EF3F8B"/>
    <w:rsid w:val="00F01FD1"/>
    <w:rsid w:val="00F045B8"/>
    <w:rsid w:val="00F1772E"/>
    <w:rsid w:val="00F233F0"/>
    <w:rsid w:val="00F24517"/>
    <w:rsid w:val="00F264AF"/>
    <w:rsid w:val="00F30BD3"/>
    <w:rsid w:val="00F35B28"/>
    <w:rsid w:val="00F420DC"/>
    <w:rsid w:val="00F55EED"/>
    <w:rsid w:val="00F63755"/>
    <w:rsid w:val="00F638B4"/>
    <w:rsid w:val="00F7293B"/>
    <w:rsid w:val="00F7467B"/>
    <w:rsid w:val="00F80E96"/>
    <w:rsid w:val="00F8436B"/>
    <w:rsid w:val="00F85C98"/>
    <w:rsid w:val="00F924DE"/>
    <w:rsid w:val="00F97D33"/>
    <w:rsid w:val="00FA2791"/>
    <w:rsid w:val="00FD1D06"/>
    <w:rsid w:val="00FD1D2B"/>
    <w:rsid w:val="00FD5EDA"/>
    <w:rsid w:val="00FE49DB"/>
    <w:rsid w:val="00FF073C"/>
    <w:rsid w:val="00FF5CA0"/>
    <w:rsid w:val="00FF6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D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07F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F34"/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9859B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9859B1"/>
    <w:pPr>
      <w:bidi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F68D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6F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F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8B"/>
  </w:style>
  <w:style w:type="paragraph" w:styleId="Footer">
    <w:name w:val="footer"/>
    <w:basedOn w:val="Normal"/>
    <w:link w:val="Foot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8B"/>
  </w:style>
  <w:style w:type="paragraph" w:styleId="ListParagraph">
    <w:name w:val="List Paragraph"/>
    <w:basedOn w:val="Normal"/>
    <w:uiPriority w:val="34"/>
    <w:qFormat/>
    <w:rsid w:val="00993E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B93"/>
    <w:pPr>
      <w:spacing w:after="0" w:line="240" w:lineRule="auto"/>
    </w:pPr>
  </w:style>
  <w:style w:type="character" w:customStyle="1" w:styleId="ts-alignment-element">
    <w:name w:val="ts-alignment-element"/>
    <w:basedOn w:val="DefaultParagraphFont"/>
    <w:rsid w:val="00674AC5"/>
  </w:style>
  <w:style w:type="table" w:styleId="TableGrid">
    <w:name w:val="Table Grid"/>
    <w:basedOn w:val="TableNormal"/>
    <w:uiPriority w:val="59"/>
    <w:rsid w:val="00674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10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E26F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3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44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8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10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7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195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852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5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5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918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59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86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66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561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41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4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443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6616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463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910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82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6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1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97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52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987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76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169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608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921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804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1935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5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90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25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3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15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063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3938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604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683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02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8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9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135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130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08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1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893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6444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9329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424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7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1360E5-F27C-4173-848A-26588A89F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25-06-09T14:59:00Z</dcterms:created>
  <dcterms:modified xsi:type="dcterms:W3CDTF">2025-06-09T14:59:00Z</dcterms:modified>
</cp:coreProperties>
</file>